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63A8" w:rsidRDefault="00BD6493" w:rsidP="00A263A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upplementary File 2. </w:t>
      </w:r>
      <w:r w:rsidR="00A263A8">
        <w:rPr>
          <w:rFonts w:ascii="Arial" w:hAnsi="Arial" w:cs="Arial"/>
          <w:b/>
          <w:sz w:val="24"/>
          <w:szCs w:val="24"/>
          <w:lang w:val="en-US"/>
        </w:rPr>
        <w:t>Forest plot of patients with strict adherence concerning complete mucosal recovery (control Marsh 0 ratio).</w:t>
      </w:r>
    </w:p>
    <w:p w:rsidR="0058020D" w:rsidRPr="00ED107C" w:rsidRDefault="00ED107C" w:rsidP="00ED107C">
      <w:pPr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  <w:r w:rsidRPr="00ED107C">
        <w:rPr>
          <w:rFonts w:ascii="Arial" w:hAnsi="Arial" w:cs="Arial"/>
          <w:noProof/>
          <w:sz w:val="24"/>
          <w:szCs w:val="24"/>
          <w:lang w:eastAsia="hu-HU"/>
        </w:rPr>
        <w:drawing>
          <wp:anchor distT="0" distB="0" distL="114300" distR="114300" simplePos="0" relativeHeight="251658240" behindDoc="1" locked="0" layoutInCell="1" allowOverlap="1" wp14:anchorId="3DF57870" wp14:editId="0D1A3728">
            <wp:simplePos x="0" y="0"/>
            <wp:positionH relativeFrom="column">
              <wp:posOffset>-1905</wp:posOffset>
            </wp:positionH>
            <wp:positionV relativeFrom="paragraph">
              <wp:posOffset>2540</wp:posOffset>
            </wp:positionV>
            <wp:extent cx="6029960" cy="4613283"/>
            <wp:effectExtent l="0" t="0" r="8890" b="0"/>
            <wp:wrapTight wrapText="bothSides">
              <wp:wrapPolygon edited="0">
                <wp:start x="0" y="0"/>
                <wp:lineTo x="0" y="21496"/>
                <wp:lineTo x="21564" y="21496"/>
                <wp:lineTo x="21564" y="0"/>
                <wp:lineTo x="0" y="0"/>
              </wp:wrapPolygon>
            </wp:wrapTight>
            <wp:docPr id="5" name="Kép 5" descr="C:\Users\Acer\Desktop\Meta_mucosal_recovery\statisztika CGH\Forest\szigorú_adherencia_M0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Meta_mucosal_recovery\statisztika CGH\Forest\szigorú_adherencia_M0.wm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9960" cy="46132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58020D" w:rsidRPr="00ED107C" w:rsidSect="0058020D">
      <w:pgSz w:w="11906" w:h="16838"/>
      <w:pgMar w:top="1417" w:right="1417" w:bottom="1417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452"/>
    <w:rsid w:val="00023FBC"/>
    <w:rsid w:val="00277452"/>
    <w:rsid w:val="00321038"/>
    <w:rsid w:val="00401A6F"/>
    <w:rsid w:val="00443C7D"/>
    <w:rsid w:val="0058020D"/>
    <w:rsid w:val="0098721A"/>
    <w:rsid w:val="00994CC4"/>
    <w:rsid w:val="00A263A8"/>
    <w:rsid w:val="00BD6493"/>
    <w:rsid w:val="00CF2795"/>
    <w:rsid w:val="00DE7887"/>
    <w:rsid w:val="00ED107C"/>
    <w:rsid w:val="00F40E58"/>
    <w:rsid w:val="00F61C48"/>
    <w:rsid w:val="00FC4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9BC7FD-9289-406A-8D58-CE5103010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Tblzategyszer3">
    <w:name w:val="Plain Table 3"/>
    <w:basedOn w:val="Normltblzat"/>
    <w:uiPriority w:val="43"/>
    <w:rsid w:val="00994CC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Kpalrs">
    <w:name w:val="caption"/>
    <w:basedOn w:val="Norml"/>
    <w:next w:val="Norml"/>
    <w:uiPriority w:val="35"/>
    <w:unhideWhenUsed/>
    <w:qFormat/>
    <w:rsid w:val="00994CC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Rcsostblzat">
    <w:name w:val="Table Grid"/>
    <w:basedOn w:val="Normltblzat"/>
    <w:uiPriority w:val="39"/>
    <w:rsid w:val="00CF27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21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7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6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3</cp:revision>
  <dcterms:created xsi:type="dcterms:W3CDTF">2017-01-27T21:23:00Z</dcterms:created>
  <dcterms:modified xsi:type="dcterms:W3CDTF">2017-06-16T15:55:00Z</dcterms:modified>
</cp:coreProperties>
</file>